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255" w:rsidRPr="009C3D32" w:rsidRDefault="00526255" w:rsidP="00526255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526255" w:rsidRPr="009C3D32" w:rsidRDefault="00526255" w:rsidP="00526255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526255" w:rsidRPr="009C3D32" w:rsidRDefault="00526255" w:rsidP="00526255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526255" w:rsidRPr="009C3D32" w:rsidRDefault="00526255" w:rsidP="0052625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 </w:t>
      </w:r>
      <w:r w:rsidRPr="009C3D32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S3</w:t>
      </w:r>
      <w:r w:rsidRPr="009C3D32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: Treatment received for IS by Country</w:t>
      </w:r>
    </w:p>
    <w:tbl>
      <w:tblPr>
        <w:tblW w:w="9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1164"/>
        <w:gridCol w:w="1058"/>
        <w:gridCol w:w="1106"/>
        <w:gridCol w:w="1205"/>
        <w:gridCol w:w="1290"/>
        <w:gridCol w:w="1426"/>
      </w:tblGrid>
      <w:tr w:rsidR="00526255" w:rsidRPr="009C3D32" w:rsidTr="00283348">
        <w:trPr>
          <w:trHeight w:val="274"/>
        </w:trPr>
        <w:tc>
          <w:tcPr>
            <w:tcW w:w="2068" w:type="dxa"/>
            <w:vMerge w:val="restart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 (no. of IS)</w:t>
            </w:r>
          </w:p>
        </w:tc>
        <w:tc>
          <w:tcPr>
            <w:tcW w:w="7249" w:type="dxa"/>
            <w:gridSpan w:val="6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received for IS</w:t>
            </w:r>
          </w:p>
        </w:tc>
      </w:tr>
      <w:tr w:rsidR="00526255" w:rsidRPr="009C3D32" w:rsidTr="00283348">
        <w:trPr>
          <w:trHeight w:val="823"/>
        </w:trPr>
        <w:tc>
          <w:tcPr>
            <w:tcW w:w="2068" w:type="dxa"/>
            <w:vMerge/>
            <w:vAlign w:val="center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VT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T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bined (IV+MT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coagulation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Antiplatelet</w:t>
            </w:r>
          </w:p>
        </w:tc>
        <w:tc>
          <w:tcPr>
            <w:tcW w:w="1426" w:type="dxa"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conservative measures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vMerge/>
            <w:vAlign w:val="center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atar (n= 805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8.0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4.3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2.7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11.8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 (67.2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 (65.3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an (n= 482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 (30.9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4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8.9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0 (91.3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0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ypt (n= 400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2.5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7.2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7.8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42.0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 (79.8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4.8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key (n= 297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7.1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14.5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5.7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40.7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 (66.0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6.1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an (n= 302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6.0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.3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5.0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 (84.4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14.9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di Arabia (n= 153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.3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7.2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.6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22.2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80.4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hrain (n= 73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23.3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84.9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</w:tr>
      <w:tr w:rsidR="00526255" w:rsidRPr="009C3D32" w:rsidTr="00283348">
        <w:trPr>
          <w:trHeight w:val="274"/>
        </w:trPr>
        <w:tc>
          <w:tcPr>
            <w:tcW w:w="206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(n= 22)</w:t>
            </w:r>
          </w:p>
        </w:tc>
        <w:tc>
          <w:tcPr>
            <w:tcW w:w="1164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058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8.3)</w:t>
            </w:r>
          </w:p>
        </w:tc>
        <w:tc>
          <w:tcPr>
            <w:tcW w:w="110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205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41.7)</w:t>
            </w:r>
          </w:p>
        </w:tc>
        <w:tc>
          <w:tcPr>
            <w:tcW w:w="1290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58.3)</w:t>
            </w:r>
          </w:p>
        </w:tc>
        <w:tc>
          <w:tcPr>
            <w:tcW w:w="1426" w:type="dxa"/>
            <w:noWrap/>
            <w:vAlign w:val="bottom"/>
            <w:hideMark/>
          </w:tcPr>
          <w:p w:rsidR="00526255" w:rsidRPr="009C3D32" w:rsidRDefault="00526255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3D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58.3)</w:t>
            </w:r>
          </w:p>
        </w:tc>
      </w:tr>
      <w:tr w:rsidR="00526255" w:rsidRPr="009C3D32" w:rsidTr="00283348">
        <w:trPr>
          <w:trHeight w:val="274"/>
        </w:trPr>
        <w:tc>
          <w:tcPr>
            <w:tcW w:w="9317" w:type="dxa"/>
            <w:gridSpan w:val="7"/>
            <w:noWrap/>
            <w:vAlign w:val="bottom"/>
          </w:tcPr>
          <w:p w:rsidR="00526255" w:rsidRPr="009C3D32" w:rsidRDefault="00526255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VT: Intravenous thrombolysis, MT: Mechanical thrombectomy, IS: ischemic stroke </w:t>
            </w:r>
          </w:p>
        </w:tc>
      </w:tr>
    </w:tbl>
    <w:p w:rsidR="00526255" w:rsidRDefault="00526255" w:rsidP="00526255"/>
    <w:p w:rsidR="00526255" w:rsidRDefault="00526255" w:rsidP="00526255"/>
    <w:p w:rsidR="00D82C49" w:rsidRDefault="00526255">
      <w:bookmarkStart w:id="0" w:name="_GoBack"/>
      <w:bookmarkEnd w:id="0"/>
    </w:p>
    <w:sectPr w:rsidR="00D82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CC1"/>
    <w:rsid w:val="001D6CC1"/>
    <w:rsid w:val="00526255"/>
    <w:rsid w:val="00550070"/>
    <w:rsid w:val="00EC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D1D57-F289-4D0D-B970-C80825E8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55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3-19T07:37:00Z</dcterms:created>
  <dcterms:modified xsi:type="dcterms:W3CDTF">2026-03-19T07:37:00Z</dcterms:modified>
</cp:coreProperties>
</file>